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23660" w14:textId="6974EC93" w:rsidR="00CD0278" w:rsidRPr="00823DFA" w:rsidRDefault="00CD0278" w:rsidP="00CD027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5033548"/>
      <w:bookmarkStart w:id="1" w:name="_Hlk138238625"/>
      <w:r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Pr="00823DFA">
        <w:rPr>
          <w:rFonts w:ascii="Times New Roman" w:hAnsi="Times New Roman" w:cs="Times New Roman"/>
          <w:b/>
          <w:bCs/>
          <w:sz w:val="24"/>
          <w:szCs w:val="24"/>
        </w:rPr>
        <w:t xml:space="preserve">. Instrumental variables test statistics by domain for STUNTING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66"/>
        <w:gridCol w:w="2029"/>
        <w:gridCol w:w="1773"/>
        <w:gridCol w:w="2148"/>
      </w:tblGrid>
      <w:tr w:rsidR="00CD0278" w:rsidRPr="00823DFA" w14:paraId="02DAE1BF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bookmarkEnd w:id="0"/>
          <w:p w14:paraId="0EACC1EB" w14:textId="77777777" w:rsidR="00CD0278" w:rsidRPr="00823DFA" w:rsidRDefault="00CD0278" w:rsidP="0005009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ID"/>
              </w:rPr>
              <w:t>Educational Outcomes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7FAF6" w14:textId="77777777" w:rsidR="00CD0278" w:rsidRPr="00823DFA" w:rsidRDefault="00CD0278" w:rsidP="0005009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23D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Kleibergen</w:t>
            </w:r>
            <w:proofErr w:type="spellEnd"/>
            <w:r w:rsidRPr="00823D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-Paap </w:t>
            </w:r>
          </w:p>
          <w:p w14:paraId="258377C0" w14:textId="77777777" w:rsidR="00CD0278" w:rsidRPr="00823DFA" w:rsidRDefault="00CD027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LM-stat</w:t>
            </w:r>
            <w:r w:rsidRPr="00823DFA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5C60F" w14:textId="77777777" w:rsidR="00CD0278" w:rsidRPr="00823DFA" w:rsidRDefault="00CD0278" w:rsidP="0005009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823D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Kleibergen</w:t>
            </w:r>
            <w:proofErr w:type="spellEnd"/>
            <w:r w:rsidRPr="00823D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-Paap </w:t>
            </w:r>
          </w:p>
          <w:p w14:paraId="6FDC07F6" w14:textId="77777777" w:rsidR="00CD0278" w:rsidRPr="00823DFA" w:rsidRDefault="00CD027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F-stat</w:t>
            </w:r>
            <w:r w:rsidRPr="00823DFA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A5263" w14:textId="77777777" w:rsidR="00CD0278" w:rsidRPr="00823DFA" w:rsidRDefault="00CD0278" w:rsidP="0005009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823D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ansen J stat</w:t>
            </w:r>
          </w:p>
          <w:p w14:paraId="5DA7A111" w14:textId="77777777" w:rsidR="00CD0278" w:rsidRPr="00823DFA" w:rsidRDefault="00CD027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823DF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value</w:t>
            </w:r>
            <w:r w:rsidRPr="00823DFA">
              <w:rPr>
                <w:rFonts w:asciiTheme="minorHAnsi" w:hAnsiTheme="minorHAnsi"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CD0278" w:rsidRPr="00823DFA" w14:paraId="01159AD0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0453" w14:textId="77777777" w:rsidR="00CD0278" w:rsidRPr="00823DFA" w:rsidRDefault="00CD027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Childhood's Raven (</w:t>
            </w:r>
            <w:r w:rsidRPr="00823DF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823DFA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-scores)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9B6E0" w14:textId="77777777" w:rsidR="00CD0278" w:rsidRPr="00823DFA" w:rsidRDefault="00CD027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67***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98E3B" w14:textId="77777777" w:rsidR="00CD0278" w:rsidRPr="00823DFA" w:rsidRDefault="00CD0278" w:rsidP="0005009E">
            <w:pPr>
              <w:tabs>
                <w:tab w:val="decimal" w:pos="178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26BFC" w14:textId="77777777" w:rsidR="00CD0278" w:rsidRPr="00823DFA" w:rsidRDefault="00CD0278" w:rsidP="0005009E">
            <w:pPr>
              <w:tabs>
                <w:tab w:val="decimal" w:pos="223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</w:t>
            </w:r>
          </w:p>
        </w:tc>
      </w:tr>
      <w:tr w:rsidR="00CD0278" w:rsidRPr="00823DFA" w14:paraId="45496AE4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BF22" w14:textId="77777777" w:rsidR="00CD0278" w:rsidRPr="00823DFA" w:rsidRDefault="00CD027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Childhood's Numerical (</w:t>
            </w:r>
            <w:r w:rsidRPr="00823DF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823DFA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-scores)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13D37" w14:textId="77777777" w:rsidR="00CD0278" w:rsidRPr="00823DFA" w:rsidRDefault="00CD027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.71***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63F5D" w14:textId="77777777" w:rsidR="00CD0278" w:rsidRPr="00823DFA" w:rsidRDefault="00CD0278" w:rsidP="0005009E">
            <w:pPr>
              <w:tabs>
                <w:tab w:val="decimal" w:pos="178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49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97C7C" w14:textId="77777777" w:rsidR="00CD0278" w:rsidRPr="00823DFA" w:rsidRDefault="00CD0278" w:rsidP="0005009E">
            <w:pPr>
              <w:tabs>
                <w:tab w:val="decimal" w:pos="223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</w:t>
            </w:r>
          </w:p>
        </w:tc>
      </w:tr>
      <w:tr w:rsidR="00CD0278" w:rsidRPr="00823DFA" w14:paraId="0248C8BD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73C0" w14:textId="77777777" w:rsidR="00CD0278" w:rsidRPr="00823DFA" w:rsidRDefault="00CD027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Adolescence's Raven (</w:t>
            </w:r>
            <w:r w:rsidRPr="00823DF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823DFA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-scores)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3507D" w14:textId="77777777" w:rsidR="00CD0278" w:rsidRPr="00823DFA" w:rsidRDefault="00CD027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7.89***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386AF" w14:textId="77777777" w:rsidR="00CD0278" w:rsidRPr="00823DFA" w:rsidRDefault="00CD0278" w:rsidP="0005009E">
            <w:pPr>
              <w:tabs>
                <w:tab w:val="decimal" w:pos="178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.15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28EB1" w14:textId="77777777" w:rsidR="00CD0278" w:rsidRPr="00823DFA" w:rsidRDefault="00CD0278" w:rsidP="0005009E">
            <w:pPr>
              <w:tabs>
                <w:tab w:val="decimal" w:pos="223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5*</w:t>
            </w:r>
          </w:p>
        </w:tc>
      </w:tr>
      <w:tr w:rsidR="00CD0278" w:rsidRPr="00823DFA" w14:paraId="5C80DF76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A31F" w14:textId="77777777" w:rsidR="00CD0278" w:rsidRPr="00823DFA" w:rsidRDefault="00CD027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Adolescent's Numerical (</w:t>
            </w:r>
            <w:r w:rsidRPr="00823DF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823DFA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-scores)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3B966" w14:textId="77777777" w:rsidR="00CD0278" w:rsidRPr="00823DFA" w:rsidRDefault="00CD027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.26***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C666F" w14:textId="77777777" w:rsidR="00CD0278" w:rsidRPr="00823DFA" w:rsidRDefault="00CD0278" w:rsidP="0005009E">
            <w:pPr>
              <w:tabs>
                <w:tab w:val="decimal" w:pos="178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30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264C6" w14:textId="77777777" w:rsidR="00CD0278" w:rsidRPr="00823DFA" w:rsidRDefault="00CD0278" w:rsidP="0005009E">
            <w:pPr>
              <w:tabs>
                <w:tab w:val="decimal" w:pos="223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5</w:t>
            </w:r>
          </w:p>
        </w:tc>
      </w:tr>
      <w:tr w:rsidR="00CD0278" w:rsidRPr="00823DFA" w14:paraId="27D41947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A269" w14:textId="77777777" w:rsidR="00CD0278" w:rsidRPr="00823DFA" w:rsidRDefault="00CD027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Adult's Raven (</w:t>
            </w:r>
            <w:r w:rsidRPr="00823DF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823DFA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-scores)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8693E" w14:textId="77777777" w:rsidR="00CD0278" w:rsidRPr="00823DFA" w:rsidRDefault="00CD027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.82***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A33DD" w14:textId="77777777" w:rsidR="00CD0278" w:rsidRPr="00823DFA" w:rsidRDefault="00CD0278" w:rsidP="0005009E">
            <w:pPr>
              <w:tabs>
                <w:tab w:val="decimal" w:pos="178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15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44B94" w14:textId="77777777" w:rsidR="00CD0278" w:rsidRPr="00823DFA" w:rsidRDefault="00CD0278" w:rsidP="0005009E">
            <w:pPr>
              <w:tabs>
                <w:tab w:val="decimal" w:pos="223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</w:t>
            </w:r>
          </w:p>
        </w:tc>
      </w:tr>
      <w:tr w:rsidR="00CD0278" w:rsidRPr="00823DFA" w14:paraId="41E50D4C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A7F38" w14:textId="77777777" w:rsidR="00CD0278" w:rsidRPr="00823DFA" w:rsidRDefault="00CD027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Adult's Numerical (</w:t>
            </w:r>
            <w:r w:rsidRPr="00823DFA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d-ID"/>
              </w:rPr>
              <w:t>Z</w:t>
            </w:r>
            <w:r w:rsidRPr="00823DFA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-scores)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F480B" w14:textId="77777777" w:rsidR="00CD0278" w:rsidRPr="00823DFA" w:rsidRDefault="00CD027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1.96***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BB522" w14:textId="77777777" w:rsidR="00CD0278" w:rsidRPr="00823DFA" w:rsidRDefault="00CD0278" w:rsidP="0005009E">
            <w:pPr>
              <w:tabs>
                <w:tab w:val="decimal" w:pos="178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63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0C792" w14:textId="77777777" w:rsidR="00CD0278" w:rsidRPr="00823DFA" w:rsidRDefault="00CD0278" w:rsidP="0005009E">
            <w:pPr>
              <w:tabs>
                <w:tab w:val="decimal" w:pos="223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</w:t>
            </w:r>
          </w:p>
        </w:tc>
      </w:tr>
      <w:tr w:rsidR="00CD0278" w:rsidRPr="00823DFA" w14:paraId="2E2D820B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ED9C" w14:textId="77777777" w:rsidR="00CD0278" w:rsidRPr="00823DFA" w:rsidRDefault="00CD027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Age started school (years)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73AB6" w14:textId="77777777" w:rsidR="00CD0278" w:rsidRPr="00823DFA" w:rsidRDefault="00CD027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.92***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42512" w14:textId="77777777" w:rsidR="00CD0278" w:rsidRPr="00823DFA" w:rsidRDefault="00CD0278" w:rsidP="0005009E">
            <w:pPr>
              <w:tabs>
                <w:tab w:val="decimal" w:pos="178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.43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EEBEB" w14:textId="77777777" w:rsidR="00CD0278" w:rsidRPr="00823DFA" w:rsidRDefault="00CD0278" w:rsidP="0005009E">
            <w:pPr>
              <w:tabs>
                <w:tab w:val="decimal" w:pos="223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CD0278" w:rsidRPr="00823DFA" w14:paraId="45A07279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2BA83" w14:textId="77777777" w:rsidR="00CD0278" w:rsidRPr="00823DFA" w:rsidRDefault="00CD027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Repeated grades (pp)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9F73F" w14:textId="77777777" w:rsidR="00CD0278" w:rsidRPr="00823DFA" w:rsidRDefault="00CD027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.73***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2F2CEA" w14:textId="77777777" w:rsidR="00CD0278" w:rsidRPr="00823DFA" w:rsidRDefault="00CD0278" w:rsidP="0005009E">
            <w:pPr>
              <w:tabs>
                <w:tab w:val="decimal" w:pos="178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62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ADEC0" w14:textId="77777777" w:rsidR="00CD0278" w:rsidRPr="00823DFA" w:rsidRDefault="00CD0278" w:rsidP="0005009E">
            <w:pPr>
              <w:tabs>
                <w:tab w:val="decimal" w:pos="223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CD0278" w:rsidRPr="00823DFA" w14:paraId="1E01817F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45636" w14:textId="77777777" w:rsidR="00CD0278" w:rsidRPr="00823DFA" w:rsidRDefault="00CD027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Dropout (pp)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C2FAF" w14:textId="77777777" w:rsidR="00CD0278" w:rsidRPr="00823DFA" w:rsidRDefault="00CD027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.26***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E0CC9" w14:textId="77777777" w:rsidR="00CD0278" w:rsidRPr="00823DFA" w:rsidRDefault="00CD0278" w:rsidP="0005009E">
            <w:pPr>
              <w:tabs>
                <w:tab w:val="decimal" w:pos="178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.66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D6E69" w14:textId="77777777" w:rsidR="00CD0278" w:rsidRPr="00823DFA" w:rsidRDefault="00CD0278" w:rsidP="0005009E">
            <w:pPr>
              <w:tabs>
                <w:tab w:val="decimal" w:pos="223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</w:t>
            </w:r>
          </w:p>
        </w:tc>
      </w:tr>
      <w:tr w:rsidR="00CD0278" w:rsidRPr="00823DFA" w14:paraId="50F30666" w14:textId="77777777" w:rsidTr="0005009E">
        <w:trPr>
          <w:trHeight w:val="290"/>
        </w:trPr>
        <w:tc>
          <w:tcPr>
            <w:tcW w:w="17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1A653" w14:textId="77777777" w:rsidR="00CD0278" w:rsidRPr="00823DFA" w:rsidRDefault="00CD0278" w:rsidP="0005009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823DFA">
              <w:rPr>
                <w:rFonts w:eastAsia="Times New Roman"/>
                <w:color w:val="000000"/>
                <w:sz w:val="20"/>
                <w:szCs w:val="20"/>
                <w:lang w:eastAsia="id-ID"/>
              </w:rPr>
              <w:t>Years of schooling (years)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6990B" w14:textId="77777777" w:rsidR="00CD0278" w:rsidRPr="00823DFA" w:rsidRDefault="00CD0278" w:rsidP="0005009E">
            <w:pPr>
              <w:tabs>
                <w:tab w:val="decimal" w:pos="291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.24***</w:t>
            </w:r>
          </w:p>
        </w:tc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9FB23" w14:textId="77777777" w:rsidR="00CD0278" w:rsidRPr="00823DFA" w:rsidRDefault="00CD0278" w:rsidP="0005009E">
            <w:pPr>
              <w:tabs>
                <w:tab w:val="decimal" w:pos="178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51</w:t>
            </w: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433C6" w14:textId="77777777" w:rsidR="00CD0278" w:rsidRPr="00823DFA" w:rsidRDefault="00CD0278" w:rsidP="0005009E">
            <w:pPr>
              <w:tabs>
                <w:tab w:val="decimal" w:pos="223"/>
              </w:tabs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ID"/>
              </w:rPr>
            </w:pPr>
            <w:r w:rsidRPr="00823D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</w:t>
            </w:r>
          </w:p>
        </w:tc>
      </w:tr>
    </w:tbl>
    <w:p w14:paraId="16495E3C" w14:textId="77777777" w:rsidR="00CD0278" w:rsidRPr="00823DFA" w:rsidRDefault="00CD0278" w:rsidP="00CD02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DFA">
        <w:rPr>
          <w:rFonts w:ascii="Times New Roman" w:hAnsi="Times New Roman" w:cs="Times New Roman"/>
          <w:sz w:val="20"/>
          <w:szCs w:val="20"/>
        </w:rPr>
        <w:t xml:space="preserve">Note: </w:t>
      </w:r>
      <w:r w:rsidRPr="00823DF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23DFA">
        <w:rPr>
          <w:rFonts w:ascii="Times New Roman" w:hAnsi="Times New Roman" w:cs="Times New Roman"/>
          <w:sz w:val="20"/>
          <w:szCs w:val="20"/>
        </w:rPr>
        <w:t>. *** is significant at 95%.</w:t>
      </w:r>
    </w:p>
    <w:p w14:paraId="17B0DBD9" w14:textId="77777777" w:rsidR="00CD0278" w:rsidRPr="00823DFA" w:rsidRDefault="00CD0278" w:rsidP="00CD02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23DFA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ID"/>
        </w:rPr>
        <w:t xml:space="preserve">2. </w:t>
      </w:r>
      <w:r w:rsidRPr="00823DFA">
        <w:rPr>
          <w:rFonts w:ascii="Times New Roman" w:eastAsia="Times New Roman" w:hAnsi="Times New Roman" w:cs="Times New Roman"/>
          <w:color w:val="000000"/>
          <w:sz w:val="20"/>
          <w:szCs w:val="20"/>
          <w:lang w:val="en-ID"/>
        </w:rPr>
        <w:t>Stock-Yogo critical values alpha=5%; Bias 10%, two instruments: 19.93; Bias 15%, two instruments: 11.59.</w:t>
      </w:r>
    </w:p>
    <w:p w14:paraId="76EEC236" w14:textId="77777777" w:rsidR="00CD0278" w:rsidRPr="00823DFA" w:rsidRDefault="00CD0278" w:rsidP="00CD0278"/>
    <w:bookmarkEnd w:id="1"/>
    <w:p w14:paraId="43E7A6EB" w14:textId="77777777" w:rsidR="000551AA" w:rsidRDefault="000551AA"/>
    <w:sectPr w:rsidR="000551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xMTM1MzQ1MjQwMbdQ0lEKTi0uzszPAykwrAUAU0uBwiwAAAA="/>
  </w:docVars>
  <w:rsids>
    <w:rsidRoot w:val="00CD0278"/>
    <w:rsid w:val="000551AA"/>
    <w:rsid w:val="008F2F30"/>
    <w:rsid w:val="00A23469"/>
    <w:rsid w:val="00CD0278"/>
    <w:rsid w:val="00D64E71"/>
    <w:rsid w:val="00EA02E6"/>
    <w:rsid w:val="00EE3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1422F5"/>
  <w15:chartTrackingRefBased/>
  <w15:docId w15:val="{F0A2F5C0-56D3-4CC9-8104-297764C71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278"/>
    <w:rPr>
      <w:rFonts w:ascii="Calibri" w:eastAsia="Calibri" w:hAnsi="Calibri" w:cs="Calibri"/>
      <w:kern w:val="0"/>
      <w:lang w:val="en-US"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a Lestari</dc:creator>
  <cp:keywords/>
  <dc:description/>
  <cp:lastModifiedBy>Esta Lestari</cp:lastModifiedBy>
  <cp:revision>1</cp:revision>
  <dcterms:created xsi:type="dcterms:W3CDTF">2023-11-26T04:29:00Z</dcterms:created>
  <dcterms:modified xsi:type="dcterms:W3CDTF">2023-11-26T04:29:00Z</dcterms:modified>
</cp:coreProperties>
</file>